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DA43A" w14:textId="77777777" w:rsidR="00D30980" w:rsidRDefault="00D30980" w:rsidP="00D30980">
      <w:pPr>
        <w:spacing w:after="200" w:line="480" w:lineRule="auto"/>
        <w:rPr>
          <w:rFonts w:ascii="Times New Roman" w:hAnsi="Times New Roman" w:cs="Times New Roman"/>
          <w:sz w:val="22"/>
        </w:rPr>
      </w:pP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1847"/>
        <w:gridCol w:w="1457"/>
        <w:gridCol w:w="1837"/>
        <w:gridCol w:w="1244"/>
        <w:gridCol w:w="1134"/>
      </w:tblGrid>
      <w:tr w:rsidR="00D30980" w14:paraId="505E90A7" w14:textId="77777777" w:rsidTr="00C60B0C">
        <w:tc>
          <w:tcPr>
            <w:tcW w:w="1553" w:type="dxa"/>
            <w:vAlign w:val="center"/>
          </w:tcPr>
          <w:p w14:paraId="03120ECE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7" w:type="dxa"/>
            <w:vAlign w:val="center"/>
          </w:tcPr>
          <w:p w14:paraId="66CE9E1F" w14:textId="77777777" w:rsidR="00D30980" w:rsidRPr="000A4C55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>Adenocarcinoma</w:t>
            </w:r>
            <w:proofErr w:type="spellEnd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0A4C55">
              <w:rPr>
                <w:rFonts w:ascii="Times New Roman" w:hAnsi="Times New Roman" w:cs="Times New Roman"/>
                <w:sz w:val="22"/>
              </w:rPr>
              <w:t>n=463</w:t>
            </w:r>
          </w:p>
        </w:tc>
        <w:tc>
          <w:tcPr>
            <w:tcW w:w="1457" w:type="dxa"/>
            <w:vAlign w:val="center"/>
          </w:tcPr>
          <w:p w14:paraId="1F94E854" w14:textId="77777777" w:rsidR="00D30980" w:rsidRPr="003C0D7A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>Squamous</w:t>
            </w:r>
            <w:proofErr w:type="spellEnd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>cell</w:t>
            </w:r>
            <w:proofErr w:type="spellEnd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>carcinoma</w:t>
            </w:r>
            <w:proofErr w:type="spellEnd"/>
          </w:p>
          <w:p w14:paraId="2EA1998F" w14:textId="77777777" w:rsidR="00D30980" w:rsidRPr="000A4C55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A4C55">
              <w:rPr>
                <w:rFonts w:ascii="Times New Roman" w:hAnsi="Times New Roman" w:cs="Times New Roman"/>
                <w:sz w:val="22"/>
              </w:rPr>
              <w:t>n=388</w:t>
            </w:r>
          </w:p>
        </w:tc>
        <w:tc>
          <w:tcPr>
            <w:tcW w:w="1837" w:type="dxa"/>
            <w:vAlign w:val="center"/>
          </w:tcPr>
          <w:p w14:paraId="088CE1E3" w14:textId="77777777" w:rsidR="00D30980" w:rsidRPr="003C0D7A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>Adenosquamous</w:t>
            </w:r>
            <w:proofErr w:type="spellEnd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>carcinoma</w:t>
            </w:r>
            <w:proofErr w:type="spellEnd"/>
          </w:p>
          <w:p w14:paraId="1FC27A43" w14:textId="77777777" w:rsidR="00D30980" w:rsidRPr="000A4C55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A4C55">
              <w:rPr>
                <w:rFonts w:ascii="Times New Roman" w:hAnsi="Times New Roman" w:cs="Times New Roman"/>
                <w:sz w:val="22"/>
              </w:rPr>
              <w:t>n=29</w:t>
            </w:r>
          </w:p>
        </w:tc>
        <w:tc>
          <w:tcPr>
            <w:tcW w:w="1244" w:type="dxa"/>
          </w:tcPr>
          <w:p w14:paraId="02D92A0B" w14:textId="77777777" w:rsidR="00D30980" w:rsidRPr="003C0D7A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 xml:space="preserve">Large </w:t>
            </w:r>
            <w:proofErr w:type="spellStart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>cell</w:t>
            </w:r>
            <w:proofErr w:type="spellEnd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3C0D7A">
              <w:rPr>
                <w:rFonts w:ascii="Times New Roman" w:hAnsi="Times New Roman" w:cs="Times New Roman"/>
                <w:b/>
                <w:bCs/>
                <w:sz w:val="22"/>
              </w:rPr>
              <w:t>carcinoma</w:t>
            </w:r>
            <w:proofErr w:type="spellEnd"/>
          </w:p>
          <w:p w14:paraId="602EA955" w14:textId="77777777" w:rsidR="00D30980" w:rsidRPr="000A4C55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A4C55">
              <w:rPr>
                <w:rFonts w:ascii="Times New Roman" w:hAnsi="Times New Roman" w:cs="Times New Roman"/>
                <w:sz w:val="22"/>
              </w:rPr>
              <w:t>n=24</w:t>
            </w:r>
          </w:p>
        </w:tc>
        <w:tc>
          <w:tcPr>
            <w:tcW w:w="1134" w:type="dxa"/>
          </w:tcPr>
          <w:p w14:paraId="79230AB4" w14:textId="77777777" w:rsidR="00D30980" w:rsidRPr="001376D7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376D7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D30980" w14:paraId="396054D4" w14:textId="77777777" w:rsidTr="00C60B0C"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56E03AD9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795A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733E6B0C" w14:textId="77777777" w:rsidR="00D30980" w:rsidRPr="003C0D7A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0A4C55">
              <w:rPr>
                <w:rFonts w:ascii="Times New Roman" w:hAnsi="Times New Roman" w:cs="Times New Roman"/>
                <w:sz w:val="22"/>
              </w:rPr>
              <w:t>mean</w:t>
            </w:r>
            <w:r w:rsidRPr="003C0D7A">
              <w:rPr>
                <w:rFonts w:ascii="Times New Roman" w:hAnsi="Times New Roman" w:cs="Times New Roman"/>
                <w:sz w:val="22"/>
              </w:rPr>
              <w:t>±SD</w:t>
            </w:r>
            <w:proofErr w:type="spellEnd"/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3C9DB1DB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43±10.36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08BCFA33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.19±9.30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54D72F9F" w14:textId="48226A06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.28±9.68</w:t>
            </w:r>
            <w:r w:rsidR="00896E3B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2B10104" w14:textId="77777777" w:rsidR="00896E3B" w:rsidRDefault="00896E3B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D8159D6" w14:textId="4B8EDC94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29±10.8</w:t>
            </w:r>
          </w:p>
          <w:p w14:paraId="5E4AD056" w14:textId="3DC19FF6" w:rsidR="00896E3B" w:rsidRDefault="00896E3B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7E4B01" w14:textId="77777777" w:rsidR="00896E3B" w:rsidRDefault="00896E3B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7274A75" w14:textId="1B80DBD5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6</w:t>
            </w:r>
          </w:p>
        </w:tc>
      </w:tr>
      <w:tr w:rsidR="00D30980" w14:paraId="695DFF95" w14:textId="77777777" w:rsidTr="00C60B0C"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31944" w14:textId="0A34D56D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795A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6F0D0DC8" w14:textId="59201F46" w:rsidR="00C60B0C" w:rsidRPr="00C60B0C" w:rsidRDefault="00D30980" w:rsidP="00A53A9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A4C55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A4C5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6A7D1" w14:textId="66888B15" w:rsidR="00C60B0C" w:rsidRDefault="00C60B0C" w:rsidP="00C60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0E7FF" w14:textId="746F226C" w:rsidR="00C60B0C" w:rsidRDefault="00C60B0C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11121" w14:textId="50053FD8" w:rsidR="00C60B0C" w:rsidRDefault="00C60B0C" w:rsidP="00C60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B039F" w14:textId="6A64E8FD" w:rsidR="00C60B0C" w:rsidRDefault="00C60B0C" w:rsidP="00C60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69C11" w14:textId="2B485DE9" w:rsidR="00D30980" w:rsidRDefault="00D30980" w:rsidP="00C60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60B0C" w14:paraId="6104CB08" w14:textId="77777777" w:rsidTr="00C60B0C"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39C5" w14:textId="59789352" w:rsidR="00C60B0C" w:rsidRDefault="00C60B0C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0E43" w14:textId="098B901B" w:rsidR="00C60B0C" w:rsidRDefault="00C60B0C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0 (58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F60F" w14:textId="36DE8E07" w:rsidR="00C60B0C" w:rsidRDefault="00C60B0C" w:rsidP="00C60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9 (79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6F80" w14:textId="2A59427C" w:rsidR="00C60B0C" w:rsidRDefault="00C60B0C" w:rsidP="00C60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 (79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383101" w14:textId="69F510FD" w:rsidR="00C60B0C" w:rsidRDefault="00C60B0C" w:rsidP="00C60B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5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CD359" w14:textId="0267FD16" w:rsidR="00C60B0C" w:rsidRDefault="00C60B0C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0B0C" w14:paraId="6F6356AA" w14:textId="77777777" w:rsidTr="00C60B0C"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0FA78" w14:textId="40376575" w:rsidR="00C60B0C" w:rsidRPr="00896E3B" w:rsidRDefault="00C60B0C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proofErr w:type="spellStart"/>
            <w:r w:rsidRPr="00896E3B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female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5CBD9" w14:textId="40D58451" w:rsidR="00C60B0C" w:rsidRPr="00896E3B" w:rsidRDefault="00C60B0C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96E3B">
              <w:rPr>
                <w:rFonts w:ascii="Times New Roman" w:hAnsi="Times New Roman" w:cs="Times New Roman"/>
                <w:color w:val="FF0000"/>
                <w:sz w:val="22"/>
              </w:rPr>
              <w:t>190 (41.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A2038" w14:textId="633BCE10" w:rsidR="00C60B0C" w:rsidRPr="00896E3B" w:rsidRDefault="00C60B0C" w:rsidP="00C60B0C">
            <w:pPr>
              <w:spacing w:line="48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96E3B">
              <w:rPr>
                <w:rFonts w:ascii="Times New Roman" w:hAnsi="Times New Roman" w:cs="Times New Roman"/>
                <w:color w:val="FF0000"/>
                <w:sz w:val="22"/>
              </w:rPr>
              <w:t>79 (20.4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2DCC3" w14:textId="4AFF15B4" w:rsidR="00C60B0C" w:rsidRPr="00896E3B" w:rsidRDefault="00C60B0C" w:rsidP="00C60B0C">
            <w:pPr>
              <w:spacing w:line="48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96E3B">
              <w:rPr>
                <w:rFonts w:ascii="Times New Roman" w:hAnsi="Times New Roman" w:cs="Times New Roman"/>
                <w:color w:val="FF0000"/>
                <w:sz w:val="22"/>
              </w:rPr>
              <w:t>6 (20.7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BE534" w14:textId="58608FA0" w:rsidR="00C60B0C" w:rsidRPr="00896E3B" w:rsidRDefault="00C60B0C" w:rsidP="00C60B0C">
            <w:pPr>
              <w:spacing w:line="48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96E3B">
              <w:rPr>
                <w:rFonts w:ascii="Times New Roman" w:hAnsi="Times New Roman" w:cs="Times New Roman"/>
                <w:color w:val="FF0000"/>
                <w:sz w:val="22"/>
              </w:rPr>
              <w:t>11 (4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4D6DA" w14:textId="77777777" w:rsidR="00C60B0C" w:rsidRDefault="00C60B0C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6786A6AC" w14:textId="77777777" w:rsidTr="00C60B0C">
        <w:tc>
          <w:tcPr>
            <w:tcW w:w="1553" w:type="dxa"/>
            <w:tcBorders>
              <w:top w:val="single" w:sz="4" w:space="0" w:color="auto"/>
              <w:bottom w:val="nil"/>
            </w:tcBorders>
            <w:vAlign w:val="center"/>
          </w:tcPr>
          <w:p w14:paraId="5622D4F0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Histolog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Grading</w:t>
            </w:r>
          </w:p>
          <w:p w14:paraId="114FE4EA" w14:textId="77777777" w:rsidR="00D30980" w:rsidRPr="000A4C55" w:rsidRDefault="00D30980" w:rsidP="00A53A9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vAlign w:val="center"/>
          </w:tcPr>
          <w:p w14:paraId="410DA3C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vAlign w:val="center"/>
          </w:tcPr>
          <w:p w14:paraId="4351AB31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vAlign w:val="center"/>
          </w:tcPr>
          <w:p w14:paraId="2F2147BA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2AC964A4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26B8A7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30980" w14:paraId="355AAA5F" w14:textId="77777777" w:rsidTr="00C60B0C"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3B503AE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1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25AF2F7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 (9.6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3627D5E2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1.0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31450503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FDE09A0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24082E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0364CD0E" w14:textId="77777777" w:rsidTr="00C60B0C"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246DA4C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3318302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 (44.6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3D7B9EB2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4 (47.4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4A83EAA1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44.8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1CD05C5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6323E4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70E6CDBF" w14:textId="77777777" w:rsidTr="00C60B0C">
        <w:tc>
          <w:tcPr>
            <w:tcW w:w="1553" w:type="dxa"/>
            <w:tcBorders>
              <w:top w:val="nil"/>
              <w:bottom w:val="single" w:sz="4" w:space="0" w:color="auto"/>
            </w:tcBorders>
            <w:vAlign w:val="center"/>
          </w:tcPr>
          <w:p w14:paraId="4D1B42DD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3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vAlign w:val="center"/>
          </w:tcPr>
          <w:p w14:paraId="29E0FBA4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1 (45.9)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14:paraId="372296E0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 (51.5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14:paraId="4502D01D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 (55.2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14:paraId="17F6BFFB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 (10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2FB2AF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0BF516EE" w14:textId="77777777" w:rsidTr="00C60B0C"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6170010F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Vesse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inva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positive</w:t>
            </w:r>
          </w:p>
          <w:p w14:paraId="20E59336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62C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A62C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224D54A3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 (63.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0BB4B8C6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 (37.4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2F214951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 (65.5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B06638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F25B166" w14:textId="27EC5BC4" w:rsidR="00D30980" w:rsidRDefault="00D30980" w:rsidP="009A0E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2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137117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8E673C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30980" w14:paraId="33D5D135" w14:textId="77777777" w:rsidTr="00C60B0C"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547D5651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Pleur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inva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positive</w:t>
            </w:r>
          </w:p>
          <w:p w14:paraId="6765418F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62C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A62C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3290E683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 (39.6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7BE80814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 (30.9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0F8AD4F7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(48.3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C18B835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B5FB719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3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001ED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9ACC386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  <w:tr w:rsidR="00D30980" w14:paraId="05001D68" w14:textId="77777777" w:rsidTr="00C60B0C">
        <w:tc>
          <w:tcPr>
            <w:tcW w:w="1553" w:type="dxa"/>
            <w:tcBorders>
              <w:top w:val="single" w:sz="4" w:space="0" w:color="auto"/>
              <w:bottom w:val="nil"/>
            </w:tcBorders>
            <w:vAlign w:val="center"/>
          </w:tcPr>
          <w:p w14:paraId="2CC7BCD1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UICC </w:t>
            </w:r>
            <w:r w:rsidRPr="0054795A">
              <w:rPr>
                <w:rFonts w:ascii="Times New Roman" w:hAnsi="Times New Roman" w:cs="Times New Roman"/>
                <w:b/>
                <w:bCs/>
                <w:sz w:val="22"/>
              </w:rPr>
              <w:t>Stage</w:t>
            </w:r>
            <w:proofErr w:type="gramEnd"/>
          </w:p>
          <w:p w14:paraId="05A35A3F" w14:textId="77777777" w:rsidR="00D30980" w:rsidRPr="000A4C55" w:rsidRDefault="00D30980" w:rsidP="00A53A9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A62C6">
              <w:rPr>
                <w:rFonts w:ascii="Times New Roman" w:hAnsi="Times New Roman" w:cs="Times New Roman"/>
                <w:sz w:val="22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A62C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vAlign w:val="center"/>
          </w:tcPr>
          <w:p w14:paraId="66C9DED4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vAlign w:val="center"/>
          </w:tcPr>
          <w:p w14:paraId="697650D7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vAlign w:val="center"/>
          </w:tcPr>
          <w:p w14:paraId="7B084289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06ED7A55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F7ACC65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D30980" w14:paraId="4F4DAA13" w14:textId="77777777" w:rsidTr="00C60B0C"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074C2AB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A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A5D1A8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 (18.0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70D05395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 (13.9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03237C76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36A5BC4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4F17B8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1B0E4017" w14:textId="77777777" w:rsidTr="00C60B0C"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1828D5A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B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875B42D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 (19.1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168DED34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 (17.3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5DD1A8F9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17.2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F4C446E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2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E9FFF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583B4ED5" w14:textId="77777777" w:rsidTr="00C60B0C"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0CBD6828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IA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9518A0A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 (14.8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282994B9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 (23.5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5E3B570B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5873908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29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A3C14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26FC1180" w14:textId="77777777" w:rsidTr="00C60B0C"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64C337E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IB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4605B1D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 (9.1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5F944891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 (12.4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56B0C521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68776C0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2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E395F1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1482E4B0" w14:textId="77777777" w:rsidTr="00C60B0C"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F3811E6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IIA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5137974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 (28.5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272702E7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 (25.8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1EA70E65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31.0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9DFEE32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20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C19BC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23376D40" w14:textId="77777777" w:rsidTr="00C60B0C"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C8BE5E9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IIB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E0021C5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2.8)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14:paraId="061C3B71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3.4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04210C5C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3.4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2E3E2A4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4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7A7069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0980" w14:paraId="640A1DAA" w14:textId="77777777" w:rsidTr="00C60B0C"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2066F975" w14:textId="77777777" w:rsidR="00D30980" w:rsidRDefault="00D30980" w:rsidP="00A53A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V</w:t>
            </w:r>
          </w:p>
        </w:tc>
        <w:tc>
          <w:tcPr>
            <w:tcW w:w="1847" w:type="dxa"/>
            <w:tcBorders>
              <w:top w:val="nil"/>
              <w:bottom w:val="single" w:sz="12" w:space="0" w:color="auto"/>
            </w:tcBorders>
            <w:vAlign w:val="center"/>
          </w:tcPr>
          <w:p w14:paraId="297CC2BD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 (7.6)</w:t>
            </w:r>
          </w:p>
        </w:tc>
        <w:tc>
          <w:tcPr>
            <w:tcW w:w="1457" w:type="dxa"/>
            <w:tcBorders>
              <w:top w:val="nil"/>
              <w:bottom w:val="single" w:sz="12" w:space="0" w:color="auto"/>
            </w:tcBorders>
            <w:vAlign w:val="center"/>
          </w:tcPr>
          <w:p w14:paraId="3247A035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3.9)</w:t>
            </w:r>
          </w:p>
        </w:tc>
        <w:tc>
          <w:tcPr>
            <w:tcW w:w="1837" w:type="dxa"/>
            <w:tcBorders>
              <w:top w:val="nil"/>
              <w:bottom w:val="single" w:sz="12" w:space="0" w:color="auto"/>
            </w:tcBorders>
            <w:vAlign w:val="center"/>
          </w:tcPr>
          <w:p w14:paraId="00D9D90A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17.2)</w:t>
            </w:r>
          </w:p>
        </w:tc>
        <w:tc>
          <w:tcPr>
            <w:tcW w:w="1244" w:type="dxa"/>
            <w:tcBorders>
              <w:top w:val="nil"/>
              <w:bottom w:val="single" w:sz="12" w:space="0" w:color="auto"/>
            </w:tcBorders>
          </w:tcPr>
          <w:p w14:paraId="4068088F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21D2B11" w14:textId="77777777" w:rsidR="00D30980" w:rsidRDefault="00D30980" w:rsidP="00A53A9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320F193" w14:textId="738F80A6" w:rsidR="00D30980" w:rsidRPr="0012227A" w:rsidRDefault="00D30980" w:rsidP="00D30980">
      <w:pPr>
        <w:spacing w:after="200" w:line="480" w:lineRule="auto"/>
        <w:rPr>
          <w:rFonts w:ascii="Times New Roman" w:hAnsi="Times New Roman" w:cs="Times New Roman"/>
          <w:sz w:val="22"/>
        </w:rPr>
      </w:pPr>
      <w:r w:rsidRPr="000A4C55">
        <w:rPr>
          <w:rFonts w:ascii="Times New Roman" w:hAnsi="Times New Roman" w:cs="Times New Roman"/>
          <w:b/>
          <w:sz w:val="22"/>
        </w:rPr>
        <w:t>Supplementa</w:t>
      </w:r>
      <w:r>
        <w:rPr>
          <w:rFonts w:ascii="Times New Roman" w:hAnsi="Times New Roman" w:cs="Times New Roman"/>
          <w:b/>
          <w:sz w:val="22"/>
        </w:rPr>
        <w:t>ry</w:t>
      </w:r>
      <w:r w:rsidRPr="000A4C55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/>
          <w:sz w:val="22"/>
        </w:rPr>
        <w:t>. Clinical characteristics of all enrolled NSCLC patients stratified by tumour histology.</w:t>
      </w:r>
      <w:r w:rsidR="00FF354D">
        <w:rPr>
          <w:rFonts w:ascii="Times New Roman" w:hAnsi="Times New Roman" w:cs="Times New Roman"/>
          <w:sz w:val="22"/>
        </w:rPr>
        <w:t xml:space="preserve"> Pearson’s Chi-squared test.</w:t>
      </w:r>
      <w:r w:rsidRPr="00214996">
        <w:rPr>
          <w:rFonts w:ascii="Times New Roman" w:hAnsi="Times New Roman" w:cs="Times New Roman"/>
          <w:sz w:val="22"/>
        </w:rPr>
        <w:br w:type="page"/>
      </w:r>
    </w:p>
    <w:p w14:paraId="0F1A2945" w14:textId="77777777" w:rsidR="00136960" w:rsidRDefault="00136960"/>
    <w:sectPr w:rsidR="00136960" w:rsidSect="006F3D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80"/>
    <w:rsid w:val="00066EFF"/>
    <w:rsid w:val="00130339"/>
    <w:rsid w:val="00136960"/>
    <w:rsid w:val="0037178F"/>
    <w:rsid w:val="004350CA"/>
    <w:rsid w:val="005E7190"/>
    <w:rsid w:val="005E7834"/>
    <w:rsid w:val="006F3D2E"/>
    <w:rsid w:val="00744636"/>
    <w:rsid w:val="00896E3B"/>
    <w:rsid w:val="00986A39"/>
    <w:rsid w:val="009A0EF9"/>
    <w:rsid w:val="009B6AF9"/>
    <w:rsid w:val="00A97C8E"/>
    <w:rsid w:val="00B942B5"/>
    <w:rsid w:val="00BC2557"/>
    <w:rsid w:val="00C60B0C"/>
    <w:rsid w:val="00D30980"/>
    <w:rsid w:val="00DA6973"/>
    <w:rsid w:val="00FF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EE415"/>
  <w15:chartTrackingRefBased/>
  <w15:docId w15:val="{B7CD9E15-1D7E-4C47-9622-12848E4EF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980"/>
    <w:pPr>
      <w:spacing w:after="0" w:line="240" w:lineRule="auto"/>
    </w:pPr>
    <w:rPr>
      <w:rFonts w:ascii="Arial" w:eastAsiaTheme="minorEastAsia" w:hAnsi="Arial"/>
      <w:kern w:val="0"/>
      <w:sz w:val="20"/>
      <w:lang w:eastAsia="ko-KR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0980"/>
    <w:pPr>
      <w:spacing w:after="0" w:line="240" w:lineRule="auto"/>
    </w:pPr>
    <w:rPr>
      <w:rFonts w:eastAsiaTheme="minorEastAsia"/>
      <w:kern w:val="0"/>
      <w:lang w:val="de-CH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Jungraithmayr</dc:creator>
  <cp:keywords/>
  <dc:description/>
  <cp:lastModifiedBy>Wolfgang Jungraithmayr</cp:lastModifiedBy>
  <cp:revision>3</cp:revision>
  <dcterms:created xsi:type="dcterms:W3CDTF">2025-04-06T11:26:00Z</dcterms:created>
  <dcterms:modified xsi:type="dcterms:W3CDTF">2025-04-06T12:28:00Z</dcterms:modified>
</cp:coreProperties>
</file>